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DEFC1" w14:textId="77777777" w:rsidR="00001761" w:rsidRPr="002841FE" w:rsidRDefault="00001761" w:rsidP="0000176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841FE">
        <w:rPr>
          <w:rFonts w:ascii="Times New Roman" w:hAnsi="Times New Roman" w:cs="Times New Roman"/>
          <w:b/>
          <w:bCs/>
          <w:szCs w:val="21"/>
        </w:rPr>
        <w:t>Supplementary Table</w:t>
      </w:r>
      <w:r>
        <w:rPr>
          <w:rFonts w:ascii="Times New Roman" w:hAnsi="Times New Roman" w:cs="Times New Roman"/>
          <w:b/>
          <w:bCs/>
          <w:szCs w:val="21"/>
        </w:rPr>
        <w:t xml:space="preserve"> 3</w:t>
      </w:r>
      <w:r w:rsidRPr="002841F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ollow-up</w:t>
      </w:r>
      <w:r w:rsidRPr="002841FE">
        <w:rPr>
          <w:rFonts w:ascii="Times New Roman" w:hAnsi="Times New Roman" w:cs="Times New Roman"/>
          <w:b/>
          <w:bCs/>
          <w:szCs w:val="21"/>
        </w:rPr>
        <w:t>-subgroup analysis of primary and secondary outcomes</w:t>
      </w:r>
    </w:p>
    <w:tbl>
      <w:tblPr>
        <w:tblStyle w:val="a3"/>
        <w:tblW w:w="1109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146"/>
        <w:gridCol w:w="940"/>
        <w:gridCol w:w="1849"/>
        <w:gridCol w:w="830"/>
        <w:gridCol w:w="1205"/>
        <w:gridCol w:w="940"/>
        <w:gridCol w:w="1848"/>
        <w:gridCol w:w="847"/>
      </w:tblGrid>
      <w:tr w:rsidR="00001761" w14:paraId="6A11A0C7" w14:textId="77777777" w:rsidTr="00BF40C8">
        <w:trPr>
          <w:jc w:val="center"/>
        </w:trPr>
        <w:tc>
          <w:tcPr>
            <w:tcW w:w="1491" w:type="dxa"/>
            <w:vMerge w:val="restart"/>
            <w:shd w:val="clear" w:color="auto" w:fill="DEEAF6" w:themeFill="accent5" w:themeFillTint="33"/>
            <w:vAlign w:val="center"/>
          </w:tcPr>
          <w:p w14:paraId="742F174F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4765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D9E2922" w14:textId="28D9842B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4 months</w:t>
            </w:r>
          </w:p>
        </w:tc>
        <w:tc>
          <w:tcPr>
            <w:tcW w:w="4840" w:type="dxa"/>
            <w:gridSpan w:val="4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479CEBDF" w14:textId="15D12275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4</w:t>
            </w: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onths</w:t>
            </w:r>
          </w:p>
        </w:tc>
      </w:tr>
      <w:tr w:rsidR="00001761" w14:paraId="6E825E3F" w14:textId="77777777" w:rsidTr="00BF40C8">
        <w:trPr>
          <w:jc w:val="center"/>
        </w:trPr>
        <w:tc>
          <w:tcPr>
            <w:tcW w:w="1491" w:type="dxa"/>
            <w:vMerge/>
            <w:shd w:val="clear" w:color="auto" w:fill="DEEAF6" w:themeFill="accent5" w:themeFillTint="33"/>
            <w:vAlign w:val="center"/>
          </w:tcPr>
          <w:p w14:paraId="4151D92B" w14:textId="77777777" w:rsidR="00001761" w:rsidRDefault="00001761" w:rsidP="00BF40C8">
            <w:pPr>
              <w:jc w:val="center"/>
            </w:pPr>
          </w:p>
        </w:tc>
        <w:tc>
          <w:tcPr>
            <w:tcW w:w="1146" w:type="dxa"/>
            <w:shd w:val="clear" w:color="auto" w:fill="DEEAF6" w:themeFill="accent5" w:themeFillTint="33"/>
            <w:vAlign w:val="center"/>
          </w:tcPr>
          <w:p w14:paraId="7C052F84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6DFCE68B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9" w:type="dxa"/>
            <w:shd w:val="clear" w:color="auto" w:fill="DEEAF6" w:themeFill="accent5" w:themeFillTint="33"/>
            <w:vAlign w:val="center"/>
          </w:tcPr>
          <w:p w14:paraId="1A254BA0" w14:textId="77777777" w:rsidR="00001761" w:rsidRDefault="00001761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</w:t>
            </w:r>
          </w:p>
          <w:p w14:paraId="23D2E69C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CE5ABF6" w14:textId="77777777" w:rsidR="00001761" w:rsidRDefault="00001761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4202EC89" w14:textId="77777777" w:rsidR="00001761" w:rsidRPr="002841FE" w:rsidRDefault="00001761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  <w:tc>
          <w:tcPr>
            <w:tcW w:w="1205" w:type="dxa"/>
            <w:tcBorders>
              <w:left w:val="single" w:sz="4" w:space="0" w:color="auto"/>
            </w:tcBorders>
            <w:shd w:val="clear" w:color="auto" w:fill="DEEAF6" w:themeFill="accent5" w:themeFillTint="33"/>
            <w:vAlign w:val="center"/>
          </w:tcPr>
          <w:p w14:paraId="05391A77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Included studies (n)</w:t>
            </w:r>
          </w:p>
        </w:tc>
        <w:tc>
          <w:tcPr>
            <w:tcW w:w="940" w:type="dxa"/>
            <w:shd w:val="clear" w:color="auto" w:fill="DEEAF6" w:themeFill="accent5" w:themeFillTint="33"/>
            <w:vAlign w:val="center"/>
          </w:tcPr>
          <w:p w14:paraId="7AB900C6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atients (n)</w:t>
            </w:r>
          </w:p>
        </w:tc>
        <w:tc>
          <w:tcPr>
            <w:tcW w:w="1848" w:type="dxa"/>
            <w:shd w:val="clear" w:color="auto" w:fill="DEEAF6" w:themeFill="accent5" w:themeFillTint="33"/>
            <w:vAlign w:val="center"/>
          </w:tcPr>
          <w:p w14:paraId="265F98F4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Pooled rate (95%CI)</w:t>
            </w:r>
          </w:p>
        </w:tc>
        <w:tc>
          <w:tcPr>
            <w:tcW w:w="847" w:type="dxa"/>
            <w:shd w:val="clear" w:color="auto" w:fill="DEEAF6" w:themeFill="accent5" w:themeFillTint="33"/>
            <w:vAlign w:val="center"/>
          </w:tcPr>
          <w:p w14:paraId="3C7B8735" w14:textId="77777777" w:rsidR="00001761" w:rsidRDefault="00001761" w:rsidP="00BF40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3511">
              <w:rPr>
                <w:rFonts w:ascii="Times New Roman" w:hAnsi="Times New Roman" w:cs="Times New Roman" w:hint="eastAsia"/>
                <w:b/>
                <w:bCs/>
              </w:rPr>
              <w:t>H</w:t>
            </w:r>
          </w:p>
          <w:p w14:paraId="69FEC96E" w14:textId="77777777" w:rsidR="00001761" w:rsidRPr="002841FE" w:rsidRDefault="00001761" w:rsidP="00BF40C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A3511">
              <w:rPr>
                <w:rFonts w:ascii="Times New Roman" w:hAnsi="Times New Roman" w:cs="Times New Roman"/>
                <w:b/>
                <w:bCs/>
              </w:rPr>
              <w:t>(</w:t>
            </w:r>
            <w:r w:rsidRPr="003A3511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A351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3A3511">
              <w:rPr>
                <w:rFonts w:ascii="Times New Roman" w:hAnsi="Times New Roman" w:cs="Times New Roman"/>
                <w:b/>
                <w:bCs/>
              </w:rPr>
              <w:t>, %)</w:t>
            </w:r>
          </w:p>
        </w:tc>
      </w:tr>
      <w:tr w:rsidR="00001761" w14:paraId="67D137CD" w14:textId="77777777" w:rsidTr="00BF40C8">
        <w:trPr>
          <w:jc w:val="center"/>
        </w:trPr>
        <w:tc>
          <w:tcPr>
            <w:tcW w:w="11096" w:type="dxa"/>
            <w:gridSpan w:val="9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A667633" w14:textId="77777777" w:rsidR="00001761" w:rsidRDefault="00001761" w:rsidP="00BF40C8">
            <w:pPr>
              <w:jc w:val="center"/>
            </w:pPr>
            <w:r w:rsidRPr="002841FE">
              <w:rPr>
                <w:rFonts w:ascii="Times New Roman" w:hAnsi="Times New Roman" w:cs="Times New Roman"/>
                <w:b/>
                <w:bCs/>
                <w:szCs w:val="21"/>
              </w:rPr>
              <w:t>Obliteration</w:t>
            </w:r>
          </w:p>
        </w:tc>
      </w:tr>
      <w:tr w:rsidR="00001761" w14:paraId="7C1DBC8A" w14:textId="77777777" w:rsidTr="00BF40C8">
        <w:trPr>
          <w:jc w:val="center"/>
        </w:trPr>
        <w:tc>
          <w:tcPr>
            <w:tcW w:w="1491" w:type="dxa"/>
            <w:tcBorders>
              <w:bottom w:val="nil"/>
            </w:tcBorders>
            <w:vAlign w:val="center"/>
          </w:tcPr>
          <w:p w14:paraId="605692EE" w14:textId="77777777" w:rsidR="00001761" w:rsidRDefault="00001761" w:rsidP="00001761">
            <w:pPr>
              <w:jc w:val="center"/>
            </w:pPr>
            <w:r w:rsidRPr="004E519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744F9E08" w14:textId="4CDE65AE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2D6E967D" w14:textId="2735B763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/>
                <w:szCs w:val="21"/>
              </w:rPr>
              <w:t>961</w:t>
            </w:r>
          </w:p>
        </w:tc>
        <w:tc>
          <w:tcPr>
            <w:tcW w:w="1849" w:type="dxa"/>
            <w:tcBorders>
              <w:bottom w:val="nil"/>
            </w:tcBorders>
            <w:vAlign w:val="center"/>
          </w:tcPr>
          <w:p w14:paraId="068FFD60" w14:textId="05DE87AA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E5A1A">
              <w:rPr>
                <w:rFonts w:ascii="Times New Roman" w:hAnsi="Times New Roman" w:cs="Times New Roman"/>
                <w:szCs w:val="21"/>
              </w:rPr>
              <w:t>8% (65%~70%)</w:t>
            </w:r>
          </w:p>
        </w:tc>
        <w:tc>
          <w:tcPr>
            <w:tcW w:w="830" w:type="dxa"/>
            <w:tcBorders>
              <w:bottom w:val="nil"/>
              <w:right w:val="single" w:sz="4" w:space="0" w:color="auto"/>
            </w:tcBorders>
            <w:vAlign w:val="center"/>
          </w:tcPr>
          <w:p w14:paraId="5CF7F5AF" w14:textId="0020059F" w:rsidR="00001761" w:rsidRPr="004E519D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7*</w:t>
            </w:r>
          </w:p>
        </w:tc>
        <w:tc>
          <w:tcPr>
            <w:tcW w:w="1205" w:type="dxa"/>
            <w:tcBorders>
              <w:left w:val="single" w:sz="4" w:space="0" w:color="auto"/>
              <w:bottom w:val="nil"/>
            </w:tcBorders>
            <w:vAlign w:val="center"/>
          </w:tcPr>
          <w:p w14:paraId="2F99220D" w14:textId="65827BE1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14:paraId="20BC20A5" w14:textId="31FD7DA1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/>
                <w:szCs w:val="21"/>
              </w:rPr>
              <w:t>3554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14:paraId="6C3D1E33" w14:textId="19FD8155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/>
                <w:szCs w:val="21"/>
              </w:rPr>
              <w:t>68% (66%~69%)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7FBC7692" w14:textId="3B3A28F9" w:rsidR="00001761" w:rsidRPr="004E519D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4*</w:t>
            </w:r>
          </w:p>
        </w:tc>
      </w:tr>
      <w:tr w:rsidR="00001761" w14:paraId="6195064C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1BD703EE" w14:textId="77777777" w:rsidR="00001761" w:rsidRDefault="00001761" w:rsidP="00001761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M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2BE7670" w14:textId="41D13E49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7FD26A45" w14:textId="66DE732B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643D320" w14:textId="1B7BA2E9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07486B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7209E3" w14:textId="0B3F16B7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6F21B36" w14:textId="3E619A78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710AC6F9" w14:textId="79F1EB98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% (93%~10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5802EED" w14:textId="6763DB46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5*</w:t>
            </w:r>
          </w:p>
        </w:tc>
      </w:tr>
      <w:tr w:rsidR="00001761" w14:paraId="4940D4F0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D1F8766" w14:textId="77777777" w:rsidR="00001761" w:rsidRDefault="00001761" w:rsidP="00001761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E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D9A1C36" w14:textId="493E23BD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C391A63" w14:textId="14DE6FEF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05B6087B" w14:textId="1AC5F833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% (80%~93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701939" w14:textId="310D8C5F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845E92" w14:textId="745ED741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72CF016" w14:textId="1EF0B8C6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42036F4F" w14:textId="1386A800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18D1F215" w14:textId="26BB269A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01761" w14:paraId="3A78B690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5735D5B3" w14:textId="77777777" w:rsidR="00001761" w:rsidRDefault="00001761" w:rsidP="00001761">
            <w:pPr>
              <w:jc w:val="center"/>
            </w:pPr>
            <w:r w:rsidRPr="002841FE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7541E0D" w14:textId="2DA0D5AC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111B364" w14:textId="2DE2B06A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F1BAE90" w14:textId="690E7EA5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% (55%~100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049CBD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FDB625" w14:textId="6A8E2C48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3418379" w14:textId="69E6C1FF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35D6279" w14:textId="1431E1ED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% (93%~10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0976133" w14:textId="24C6BECF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001761" w14:paraId="62B32576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400831F" w14:textId="77777777" w:rsidR="00001761" w:rsidRDefault="00001761" w:rsidP="00BF40C8">
            <w:pPr>
              <w:jc w:val="center"/>
            </w:pPr>
            <w:r w:rsidRPr="00403A0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03A09">
              <w:rPr>
                <w:rFonts w:ascii="Times New Roman" w:hAnsi="Times New Roman" w:cs="Times New Roman"/>
                <w:b/>
                <w:bCs/>
                <w:szCs w:val="21"/>
              </w:rPr>
              <w:t>troke/death</w:t>
            </w:r>
          </w:p>
        </w:tc>
      </w:tr>
      <w:tr w:rsidR="00001761" w14:paraId="6FA04FD5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DB0FA9C" w14:textId="77777777" w:rsidR="00001761" w:rsidRPr="00403A09" w:rsidRDefault="00001761" w:rsidP="00001761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598AE4DF" w14:textId="41E32D19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07B33AD" w14:textId="6D3C3DF5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17A4691" w14:textId="197B92DB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 (4%~6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F216E5" w14:textId="2550FD2A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653074" w14:textId="15FFE546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9007CC7" w14:textId="709B143E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683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72BF9F54" w14:textId="1520432E" w:rsidR="00001761" w:rsidRDefault="00001761" w:rsidP="00001761">
            <w:pPr>
              <w:jc w:val="center"/>
            </w:pPr>
            <w:r w:rsidRPr="008E5A1A">
              <w:rPr>
                <w:rFonts w:ascii="Times New Roman" w:hAnsi="Times New Roman" w:cs="Times New Roman"/>
                <w:szCs w:val="21"/>
              </w:rPr>
              <w:t>2% (2%~3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C504CD5" w14:textId="5F94C756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0*</w:t>
            </w:r>
          </w:p>
        </w:tc>
      </w:tr>
      <w:tr w:rsidR="00001761" w14:paraId="183421E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4239104" w14:textId="77777777" w:rsidR="00001761" w:rsidRPr="00403A09" w:rsidRDefault="00001761" w:rsidP="00001761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37F435D" w14:textId="66A98380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447F279" w14:textId="3839960F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272DBB77" w14:textId="3DD4BF5C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7D7DDA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51E1D3" w14:textId="42C3C59D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5511606" w14:textId="4B19E393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1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32C6AAC3" w14:textId="1648863B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 (0%~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A91D8BB" w14:textId="4947DF5D" w:rsidR="00001761" w:rsidRDefault="00B02090" w:rsidP="00001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001761" w14:paraId="07C541A3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3055597" w14:textId="77777777" w:rsidR="00001761" w:rsidRPr="00403A09" w:rsidRDefault="00001761" w:rsidP="00001761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EB13DF3" w14:textId="067EA474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0A260AE" w14:textId="62D22BA0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3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4063BF0A" w14:textId="48983202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 (1%~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A4B594" w14:textId="034A8D36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1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D6CB87" w14:textId="2A973AB6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454ACEF0" w14:textId="484F684C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61F19F4F" w14:textId="0CBB8031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% (10%~30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D79768A" w14:textId="7ED7874D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01761" w14:paraId="32F5D8FD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3573B1DA" w14:textId="77777777" w:rsidR="00001761" w:rsidRPr="00403A09" w:rsidRDefault="00001761" w:rsidP="00001761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327AD568" w14:textId="0E976999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D59CF20" w14:textId="57AB83D5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696BB805" w14:textId="53D1ECAD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3% (11%~76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7F76E6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0142A7" w14:textId="56DE7E4B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066C621" w14:textId="00D19C95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51CBA213" w14:textId="70682CD8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 (0%~1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C1594B0" w14:textId="69D0E1D8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001761" w14:paraId="2EC0A0CE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C922C77" w14:textId="77777777" w:rsidR="00001761" w:rsidRDefault="00001761" w:rsidP="00BF40C8">
            <w:pPr>
              <w:jc w:val="center"/>
            </w:pPr>
            <w:r w:rsidRPr="005A40DD">
              <w:rPr>
                <w:rFonts w:ascii="Times New Roman" w:hAnsi="Times New Roman" w:cs="Times New Roman"/>
                <w:b/>
                <w:bCs/>
              </w:rPr>
              <w:t>Hemorrhage</w:t>
            </w:r>
          </w:p>
        </w:tc>
      </w:tr>
      <w:tr w:rsidR="00001761" w14:paraId="6240E961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2EE5D4EE" w14:textId="77777777" w:rsidR="00001761" w:rsidRPr="00403A09" w:rsidRDefault="00001761" w:rsidP="00001761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2267CFC" w14:textId="6FEFE22B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5995B72C" w14:textId="6E9C9653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5FA0F4D7" w14:textId="17EA07E9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7%~10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DDBE7D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E187D8" w14:textId="073BC69F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425396A" w14:textId="6DF44625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34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03189072" w14:textId="18BD981A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06A1F55" w14:textId="0A4B8F0A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3*</w:t>
            </w:r>
          </w:p>
        </w:tc>
      </w:tr>
      <w:tr w:rsidR="00001761" w14:paraId="0379396B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F46157D" w14:textId="77777777" w:rsidR="00001761" w:rsidRPr="00403A09" w:rsidRDefault="00001761" w:rsidP="00001761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EB341C9" w14:textId="530D03D2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6DEFB314" w14:textId="1EE224D7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1FB5F83C" w14:textId="36CED969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0%~8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00D3EA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CE81BC" w14:textId="35BED531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A53FF50" w14:textId="6EFA703A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237656D6" w14:textId="3E04350B" w:rsidR="00001761" w:rsidRDefault="00001761" w:rsidP="00001761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DEE211E" w14:textId="347EC383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001761" w14:paraId="4248F16F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E663696" w14:textId="77777777" w:rsidR="00001761" w:rsidRDefault="00001761" w:rsidP="00BF40C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B5C6E">
              <w:rPr>
                <w:rFonts w:ascii="Times New Roman" w:hAnsi="Times New Roman" w:cs="Times New Roman"/>
                <w:b/>
                <w:bCs/>
              </w:rPr>
              <w:t>Neurological deficit</w:t>
            </w:r>
          </w:p>
        </w:tc>
      </w:tr>
      <w:tr w:rsidR="00001761" w14:paraId="19A532A1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0362FA1B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</w:rPr>
            </w:pPr>
            <w:r w:rsidRPr="00452C0D">
              <w:rPr>
                <w:rFonts w:ascii="Times New Roman" w:hAnsi="Times New Roman" w:cs="Times New Roman"/>
                <w:szCs w:val="21"/>
              </w:rPr>
              <w:t>Radi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7219BEE" w14:textId="75B46306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F679CD4" w14:textId="719DA605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4F840AA" w14:textId="6CCA7D03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% (0%~30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D596D2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07C0B1" w14:textId="781C5CB6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F782E4E" w14:textId="54EA29FD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37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0951E50" w14:textId="273BAFFA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43B88A7A" w14:textId="25354EB9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0*</w:t>
            </w:r>
          </w:p>
        </w:tc>
      </w:tr>
      <w:tr w:rsidR="00001761" w14:paraId="0884A3B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719408D3" w14:textId="77777777" w:rsidR="00001761" w:rsidRPr="00452C0D" w:rsidRDefault="00001761" w:rsidP="00001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crosurgery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57238BA6" w14:textId="1638CA46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9B14908" w14:textId="7CAD9AD5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714B76B2" w14:textId="1B3F4454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% (21%~72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156CBE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F9AC63" w14:textId="61DB6D65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04571315" w14:textId="45A8BABB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1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1B83BA30" w14:textId="1287CF00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~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78A87B3" w14:textId="30C0BAD2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3*</w:t>
            </w:r>
          </w:p>
        </w:tc>
      </w:tr>
      <w:tr w:rsidR="00001761" w14:paraId="70BC5247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14:paraId="6389541B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dovascular treatment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66C8B98" w14:textId="0BBF57F0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2D33FC65" w14:textId="1BA8AF5F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center"/>
          </w:tcPr>
          <w:p w14:paraId="3E666EAE" w14:textId="45E60C66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% (4%~22%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B0E7B1" w14:textId="296F24D3" w:rsidR="00001761" w:rsidRDefault="00B02090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5*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B57360" w14:textId="16717D93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bottom w:val="nil"/>
            </w:tcBorders>
            <w:vAlign w:val="center"/>
          </w:tcPr>
          <w:p w14:paraId="1F18104E" w14:textId="4E278E3B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center"/>
          </w:tcPr>
          <w:p w14:paraId="79363F7F" w14:textId="2EE945AB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12EF010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01761" w14:paraId="2AB9D02D" w14:textId="77777777" w:rsidTr="00BF40C8">
        <w:trPr>
          <w:jc w:val="center"/>
        </w:trPr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14:paraId="03AD5E0A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2CFD5D02" w14:textId="5002B0F0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0EE5D21F" w14:textId="59859395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center"/>
          </w:tcPr>
          <w:p w14:paraId="21BAB22D" w14:textId="47CBF4B3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% (11%~75%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223B2" w14:textId="7777777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43011BE" w14:textId="3650D001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73259B0F" w14:textId="5C8EA407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04BA842A" w14:textId="55C959FF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% (13%~28%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026D0086" w14:textId="056EA2AD" w:rsidR="00001761" w:rsidRDefault="00001761" w:rsidP="0000176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01761" w14:paraId="3FBE9596" w14:textId="77777777" w:rsidTr="00BF40C8">
        <w:trPr>
          <w:jc w:val="center"/>
        </w:trPr>
        <w:tc>
          <w:tcPr>
            <w:tcW w:w="11096" w:type="dxa"/>
            <w:gridSpan w:val="9"/>
            <w:tcBorders>
              <w:top w:val="single" w:sz="4" w:space="0" w:color="auto"/>
            </w:tcBorders>
            <w:vAlign w:val="center"/>
          </w:tcPr>
          <w:p w14:paraId="35740A5E" w14:textId="77777777" w:rsidR="00001761" w:rsidRPr="00997D66" w:rsidRDefault="00001761" w:rsidP="00BF40C8">
            <w:pPr>
              <w:rPr>
                <w:rFonts w:ascii="Times New Roman" w:hAnsi="Times New Roman" w:cs="Times New Roman" w:hint="eastAsia"/>
                <w:szCs w:val="21"/>
              </w:rPr>
            </w:pPr>
            <w:r w:rsidRPr="00997D66">
              <w:rPr>
                <w:rFonts w:ascii="Times New Roman" w:hAnsi="Times New Roman" w:cs="Times New Roman"/>
              </w:rPr>
              <w:t xml:space="preserve">H: </w:t>
            </w:r>
            <w:r w:rsidRPr="00997D66">
              <w:rPr>
                <w:rFonts w:ascii="Times New Roman" w:hAnsi="Times New Roman" w:cs="Times New Roman" w:hint="eastAsia"/>
              </w:rPr>
              <w:t>H</w:t>
            </w:r>
            <w:r w:rsidRPr="00997D66">
              <w:rPr>
                <w:rFonts w:ascii="Times New Roman" w:hAnsi="Times New Roman" w:cs="Times New Roman"/>
              </w:rPr>
              <w:t xml:space="preserve">eterogeneity, *: </w:t>
            </w:r>
            <w:r w:rsidRPr="00997D66">
              <w:rPr>
                <w:rFonts w:ascii="Times New Roman" w:hAnsi="Times New Roman" w:cs="Times New Roman"/>
                <w:i/>
                <w:iCs/>
              </w:rPr>
              <w:t>p</w:t>
            </w:r>
            <w:r w:rsidRPr="00997D66">
              <w:rPr>
                <w:rFonts w:ascii="Times New Roman" w:hAnsi="Times New Roman" w:cs="Times New Roman"/>
              </w:rPr>
              <w:t xml:space="preserve"> &lt; 0.10</w:t>
            </w:r>
          </w:p>
        </w:tc>
      </w:tr>
    </w:tbl>
    <w:p w14:paraId="0D7D6261" w14:textId="77777777" w:rsidR="00001761" w:rsidRPr="00997D66" w:rsidRDefault="00001761" w:rsidP="00001761"/>
    <w:p w14:paraId="32CFFB8D" w14:textId="77777777" w:rsidR="007703EF" w:rsidRDefault="007703EF"/>
    <w:sectPr w:rsidR="00770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761"/>
    <w:rsid w:val="00001761"/>
    <w:rsid w:val="007703EF"/>
    <w:rsid w:val="00B0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15F0"/>
  <w15:chartTrackingRefBased/>
  <w15:docId w15:val="{517CB541-0BEC-4371-A908-31F40D40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7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zhan</dc:creator>
  <cp:keywords/>
  <dc:description/>
  <cp:lastModifiedBy>yongle zhan</cp:lastModifiedBy>
  <cp:revision>2</cp:revision>
  <dcterms:created xsi:type="dcterms:W3CDTF">2020-08-07T03:50:00Z</dcterms:created>
  <dcterms:modified xsi:type="dcterms:W3CDTF">2020-08-07T04:02:00Z</dcterms:modified>
</cp:coreProperties>
</file>